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4038"/>
        <w:gridCol w:w="1559"/>
        <w:gridCol w:w="1559"/>
        <w:gridCol w:w="2694"/>
        <w:gridCol w:w="2551"/>
      </w:tblGrid>
      <w:tr w:rsidR="00F735CE">
        <w:tc>
          <w:tcPr>
            <w:tcW w:w="2024" w:type="dxa"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Term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cted </w:t>
            </w:r>
            <w:bookmarkStart w:id="0" w:name="_GoBack"/>
            <w:r w:rsidRPr="00C43A78">
              <w:rPr>
                <w:rFonts w:ascii="Times New Roman" w:hAnsi="Times New Roman" w:cs="Times New Roman"/>
                <w:i/>
              </w:rPr>
              <w:t>P</w:t>
            </w:r>
            <w:bookmarkEnd w:id="0"/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ed genes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ed genes</w:t>
            </w:r>
          </w:p>
        </w:tc>
      </w:tr>
      <w:tr w:rsidR="00F735CE">
        <w:tc>
          <w:tcPr>
            <w:tcW w:w="2024" w:type="dxa"/>
            <w:vMerge w:val="restart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T cell prolifera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130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Pr="00BC7754" w:rsidRDefault="000C1DB9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BC7754">
              <w:rPr>
                <w:rFonts w:ascii="Times New Roman" w:hAnsi="Times New Roman" w:cs="Times New Roman"/>
                <w:lang w:val="fr-FR"/>
              </w:rPr>
              <w:t>Zc3h12d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Ctla4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Spn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Il2r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Pde5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Dlg1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ch7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T cell activa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868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Pr="00BC7754" w:rsidRDefault="000C1DB9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BC7754">
              <w:rPr>
                <w:rFonts w:ascii="Times New Roman" w:hAnsi="Times New Roman" w:cs="Times New Roman"/>
                <w:lang w:val="fr-FR"/>
              </w:rPr>
              <w:t>Zc3h12d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Ctla4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Spn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Il2r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Pde5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Dlg1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b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m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ch7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lymphocyte prolifera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672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Pr="00BC7754" w:rsidRDefault="000C1DB9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BC7754">
              <w:rPr>
                <w:rFonts w:ascii="Times New Roman" w:hAnsi="Times New Roman" w:cs="Times New Roman"/>
                <w:lang w:val="fr-FR"/>
              </w:rPr>
              <w:t>Zc3h12d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Ctla4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Spn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Il2r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Pde5a,</w:t>
            </w:r>
            <w:r w:rsidRPr="00BC7754">
              <w:rPr>
                <w:rFonts w:ascii="Times New Roman" w:hAnsi="Times New Roman" w:cs="Times New Roman" w:hint="eastAsia"/>
                <w:lang w:val="fr-FR" w:eastAsia="zh-CN"/>
              </w:rPr>
              <w:t xml:space="preserve"> </w:t>
            </w:r>
            <w:r w:rsidRPr="00BC7754">
              <w:rPr>
                <w:rFonts w:ascii="Times New Roman" w:hAnsi="Times New Roman" w:cs="Times New Roman"/>
                <w:lang w:val="fr-FR"/>
              </w:rPr>
              <w:t>Dlg1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ch7</w:t>
            </w:r>
          </w:p>
        </w:tc>
      </w:tr>
      <w:tr w:rsidR="00F735CE">
        <w:tc>
          <w:tcPr>
            <w:tcW w:w="202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9882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b4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et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b3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h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d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b8b</w:t>
            </w:r>
          </w:p>
        </w:tc>
      </w:tr>
      <w:tr w:rsidR="00F735CE">
        <w:tc>
          <w:tcPr>
            <w:tcW w:w="202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2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helper 2 cell differentia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064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a</w:t>
            </w:r>
          </w:p>
        </w:tc>
      </w:tr>
      <w:tr w:rsidR="00F735CE">
        <w:tc>
          <w:tcPr>
            <w:tcW w:w="2024" w:type="dxa"/>
            <w:vMerge w:val="restart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II and I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MHC class II biosynthetic process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346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g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x1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class II biosynthetic process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342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g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x1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MHC class I biosynthetic process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343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p1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b1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class I biosynthetic process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341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p1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b1</w:t>
            </w:r>
          </w:p>
        </w:tc>
      </w:tr>
      <w:tr w:rsidR="00F735CE">
        <w:tc>
          <w:tcPr>
            <w:tcW w:w="2024" w:type="dxa"/>
            <w:vMerge w:val="restart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1 binding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9966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rn,Hax1</w:t>
            </w:r>
          </w:p>
        </w:tc>
        <w:tc>
          <w:tcPr>
            <w:tcW w:w="2551" w:type="dxa"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interleukin-5 production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2754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a</w:t>
            </w:r>
          </w:p>
        </w:tc>
      </w:tr>
      <w:tr w:rsidR="00F735CE">
        <w:tc>
          <w:tcPr>
            <w:tcW w:w="2024" w:type="dxa"/>
            <w:vMerge w:val="restart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utophagy</w:t>
            </w: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914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k1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h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hlrc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undc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n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nf4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rt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m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3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pr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ragc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p1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ni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im1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xo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6l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00021K19Rik</w:t>
            </w:r>
          </w:p>
        </w:tc>
      </w:tr>
      <w:tr w:rsidR="00F735CE">
        <w:tc>
          <w:tcPr>
            <w:tcW w:w="2024" w:type="dxa"/>
            <w:vMerge/>
            <w:vAlign w:val="center"/>
          </w:tcPr>
          <w:p w:rsidR="00F735CE" w:rsidRDefault="00F735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38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autophagy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506</w:t>
            </w:r>
          </w:p>
        </w:tc>
        <w:tc>
          <w:tcPr>
            <w:tcW w:w="1559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n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rt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m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3</w:t>
            </w:r>
          </w:p>
        </w:tc>
        <w:tc>
          <w:tcPr>
            <w:tcW w:w="2551" w:type="dxa"/>
            <w:vAlign w:val="center"/>
          </w:tcPr>
          <w:p w:rsidR="00F735CE" w:rsidRDefault="000C1D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agc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p1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im1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xo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00021K19Rik</w:t>
            </w:r>
          </w:p>
        </w:tc>
      </w:tr>
    </w:tbl>
    <w:p w:rsidR="00F735CE" w:rsidRDefault="00F735CE">
      <w:pPr>
        <w:rPr>
          <w:rFonts w:ascii="Times New Roman" w:hAnsi="Times New Roman" w:cs="Times New Roman"/>
        </w:rPr>
      </w:pPr>
    </w:p>
    <w:p w:rsidR="00F735CE" w:rsidRDefault="00F735CE"/>
    <w:sectPr w:rsidR="00F735CE" w:rsidSect="00BC7754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51A" w:rsidRDefault="0086651A" w:rsidP="00EB0E1A">
      <w:pPr>
        <w:spacing w:after="0" w:line="240" w:lineRule="auto"/>
      </w:pPr>
      <w:r>
        <w:separator/>
      </w:r>
    </w:p>
  </w:endnote>
  <w:endnote w:type="continuationSeparator" w:id="0">
    <w:p w:rsidR="0086651A" w:rsidRDefault="0086651A" w:rsidP="00EB0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51A" w:rsidRDefault="0086651A" w:rsidP="00EB0E1A">
      <w:pPr>
        <w:spacing w:after="0" w:line="240" w:lineRule="auto"/>
      </w:pPr>
      <w:r>
        <w:separator/>
      </w:r>
    </w:p>
  </w:footnote>
  <w:footnote w:type="continuationSeparator" w:id="0">
    <w:p w:rsidR="0086651A" w:rsidRDefault="0086651A" w:rsidP="00EB0E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3F8E"/>
    <w:rsid w:val="000462F8"/>
    <w:rsid w:val="000C1DB9"/>
    <w:rsid w:val="000D546E"/>
    <w:rsid w:val="00101C10"/>
    <w:rsid w:val="00323F8E"/>
    <w:rsid w:val="0086651A"/>
    <w:rsid w:val="009F12BB"/>
    <w:rsid w:val="00BC7754"/>
    <w:rsid w:val="00C43A78"/>
    <w:rsid w:val="00D053CA"/>
    <w:rsid w:val="00D33052"/>
    <w:rsid w:val="00DE1AF9"/>
    <w:rsid w:val="00DF5B41"/>
    <w:rsid w:val="00EB0E1A"/>
    <w:rsid w:val="00EB7D53"/>
    <w:rsid w:val="00F735CE"/>
    <w:rsid w:val="0646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B7A29EA-C8A9-41AB-934A-5EF4F0AD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2BB"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F12B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9F12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9F12BB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F1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秀丽</dc:creator>
  <cp:lastModifiedBy>ecoulamy</cp:lastModifiedBy>
  <cp:revision>4</cp:revision>
  <dcterms:created xsi:type="dcterms:W3CDTF">2019-07-29T12:58:00Z</dcterms:created>
  <dcterms:modified xsi:type="dcterms:W3CDTF">2019-07-2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